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091" w:rsidRPr="00034B02" w:rsidRDefault="00034B02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S1 </w:t>
      </w:r>
      <w:r w:rsidR="007F00D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Table</w:t>
      </w:r>
      <w:bookmarkStart w:id="0" w:name="_GoBack"/>
      <w:bookmarkEnd w:id="0"/>
      <w:r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:</w:t>
      </w:r>
      <w:r w:rsidR="005C1A41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 Coefficients </w:t>
      </w:r>
      <w:r w:rsidR="00AC5997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for analysis </w:t>
      </w:r>
      <w:r w:rsidR="0060265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(1) </w:t>
      </w:r>
      <w:r w:rsidR="00AC5997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Zone, </w:t>
      </w:r>
      <w:r w:rsidR="0060265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(2) </w:t>
      </w:r>
      <w:r w:rsidR="00AC5997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Village, </w:t>
      </w:r>
      <w:r w:rsidR="007C650B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(3) </w:t>
      </w:r>
      <w:r w:rsidR="00AC5997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Prey age, </w:t>
      </w:r>
      <w:r w:rsidR="0060265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(4) </w:t>
      </w:r>
      <w:r w:rsidR="00AC5997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Prey Sex</w:t>
      </w:r>
      <w:r w:rsidR="00173B9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,</w:t>
      </w:r>
      <w:r w:rsidR="00AC5997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 </w:t>
      </w:r>
      <w:r w:rsidR="0060265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(5) Water</w:t>
      </w:r>
      <w:r w:rsidR="00173B9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 and (6) Scat and Kill</w:t>
      </w:r>
      <w:r w:rsidR="00602652" w:rsidRPr="00034B02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. </w:t>
      </w:r>
    </w:p>
    <w:p w:rsidR="00173B92" w:rsidRPr="002F4067" w:rsidRDefault="00173B92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</w:p>
    <w:p w:rsidR="001E3505" w:rsidRPr="002F4067" w:rsidRDefault="007F31A7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(1)</w:t>
      </w:r>
      <w:r w:rsidR="00AC5997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 </w:t>
      </w:r>
      <w:r w:rsidR="001E3505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Zone</w:t>
      </w:r>
    </w:p>
    <w:p w:rsidR="00420091" w:rsidRPr="002F4067" w:rsidRDefault="00420091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</w:p>
    <w:p w:rsidR="00420091" w:rsidRPr="002F4067" w:rsidRDefault="00420091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Response: 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y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(Wild/Domestic)</w:t>
      </w:r>
    </w:p>
    <w:p w:rsidR="001E3505" w:rsidRPr="002F4067" w:rsidRDefault="001E3505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oefficients: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   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Estimate Std. Error z value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r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&gt;|z|)   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Intercept)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.76420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50003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.528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418 ***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2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.52174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48181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3.158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1587 **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2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.97532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56127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5.301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.15e-07 ***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2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0.09017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35606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0.253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800076   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S</w:t>
      </w:r>
      <w:proofErr w:type="spellEnd"/>
      <w:proofErr w:type="gramEnd"/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1.65467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53472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3.094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1972 **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W</w:t>
      </w:r>
      <w:proofErr w:type="spellEnd"/>
      <w:proofErr w:type="gramEnd"/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89834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48014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.871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61344 . 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2:sex2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.28178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52350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.448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14346 * 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2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:seasS</w:t>
      </w:r>
      <w:proofErr w:type="gramEnd"/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.12970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60457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.523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427 ***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2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:seasW</w:t>
      </w:r>
      <w:proofErr w:type="gramEnd"/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0.14699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56326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0.261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794117    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2:gen2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.02289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52670</w:t>
      </w:r>
      <w:r w:rsidR="00AA09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.841</w:t>
      </w:r>
      <w:r w:rsidR="00267C1C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123 ***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--</w:t>
      </w:r>
    </w:p>
    <w:p w:rsidR="00B25A74" w:rsidRPr="002F4067" w:rsidRDefault="00B25A74" w:rsidP="00B25A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igni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.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ode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:  0 ‘***’ 0.001 ‘**’ 0.01 ‘*’ 0.05 ‘.’ 0.1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‘ ’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1</w:t>
      </w:r>
    </w:p>
    <w:p w:rsidR="00231F97" w:rsidRPr="002F4067" w:rsidRDefault="00231F97">
      <w:pPr>
        <w:rPr>
          <w:rFonts w:asciiTheme="majorHAnsi" w:hAnsiTheme="majorHAnsi" w:cs="Times New Roman"/>
          <w:sz w:val="24"/>
          <w:szCs w:val="24"/>
        </w:rPr>
      </w:pPr>
    </w:p>
    <w:p w:rsidR="007B5A62" w:rsidRPr="002F4067" w:rsidRDefault="007F31A7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(2</w:t>
      </w:r>
      <w:r w:rsidR="00420091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) </w:t>
      </w:r>
      <w:r w:rsidR="007B5A62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Village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Response: 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y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(Wild/Domestic)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7B5A62" w:rsidRPr="002F4067" w:rsidRDefault="00004C11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spellStart"/>
      <w:proofErr w:type="gramStart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proofErr w:type="gramEnd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Deviance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spellStart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. </w:t>
      </w:r>
      <w:proofErr w:type="spellStart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spellStart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. </w:t>
      </w:r>
      <w:proofErr w:type="spellStart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ev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spellStart"/>
      <w:proofErr w:type="gramStart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r</w:t>
      </w:r>
      <w:proofErr w:type="spellEnd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</w:t>
      </w:r>
      <w:proofErr w:type="gramEnd"/>
      <w:r w:rsidR="007B5A62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&gt;Chi)    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NULL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9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155.968              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ist</w:t>
      </w:r>
      <w:proofErr w:type="spellEnd"/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   22.686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7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33.282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.185e-05 ***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   46.801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6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86.481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7.857e-12 ***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    8.629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5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77.852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33079 ** 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   10.660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3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67.191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48438 ** 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ist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   14.917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1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52.275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5766 ***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ist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   12.794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9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3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9.480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16664 ** 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ist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   14.310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5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5.171</w:t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004C1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63700 ** 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--</w:t>
      </w:r>
    </w:p>
    <w:p w:rsidR="007B5A62" w:rsidRPr="002F4067" w:rsidRDefault="007B5A62" w:rsidP="007B5A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igni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.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ode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:  0 ‘***’ 0.001 ‘**’ 0.01 ‘*’ 0.05 ‘.’ 0.1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‘ ’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1</w:t>
      </w:r>
    </w:p>
    <w:p w:rsidR="00DD7A0D" w:rsidRPr="002F4067" w:rsidRDefault="00DD7A0D">
      <w:pPr>
        <w:rPr>
          <w:rFonts w:asciiTheme="majorHAnsi" w:hAnsiTheme="majorHAnsi" w:cs="Times New Roman"/>
          <w:sz w:val="24"/>
          <w:szCs w:val="24"/>
        </w:rPr>
      </w:pPr>
    </w:p>
    <w:p w:rsidR="006C2EE6" w:rsidRPr="002F4067" w:rsidRDefault="006C2EE6">
      <w:pPr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br w:type="page"/>
      </w:r>
    </w:p>
    <w:p w:rsidR="00DD7A0D" w:rsidRPr="002F4067" w:rsidRDefault="00420091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lastRenderedPageBreak/>
        <w:t>(</w:t>
      </w:r>
      <w:r w:rsidR="007F31A7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3</w:t>
      </w: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) </w:t>
      </w:r>
      <w:r w:rsidR="00DD7A0D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Prey Sex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Response: 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y sex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DD7A0D" w:rsidRPr="002F4067" w:rsidRDefault="00DF020B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spellStart"/>
      <w:proofErr w:type="gram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proofErr w:type="gramEnd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Deviance </w:t>
      </w:r>
      <w:proofErr w:type="spell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. </w:t>
      </w:r>
      <w:proofErr w:type="spell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spell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. </w:t>
      </w:r>
      <w:proofErr w:type="spell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ev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spellStart"/>
      <w:proofErr w:type="gram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r</w:t>
      </w:r>
      <w:proofErr w:type="spellEnd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</w:t>
      </w:r>
      <w:proofErr w:type="gramEnd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&gt;Chi)    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NULL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3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9     61.974              </w:t>
      </w:r>
    </w:p>
    <w:p w:rsidR="00DD7A0D" w:rsidRPr="002F4067" w:rsidRDefault="00DF020B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</w:t>
      </w:r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ex</w:t>
      </w:r>
      <w:r w:rsidR="00F27CDF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F27CDF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gramStart"/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  10.5341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8     51.440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DD7A0D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11719 ** 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  </w:t>
      </w:r>
      <w:r w:rsidR="0042009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="0042009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   6.1064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6     45.334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472072 *  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omwild</w:t>
      </w:r>
      <w:proofErr w:type="spellEnd"/>
      <w:proofErr w:type="gramEnd"/>
      <w:r w:rsidR="0042009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="0042009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   5.1283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5     40.205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235382 *  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omwild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</w:t>
      </w:r>
      <w:r w:rsidR="00420091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1  12.1229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34     28.083</w:t>
      </w:r>
      <w:r w:rsidR="00DF02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4981 ***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--</w:t>
      </w:r>
    </w:p>
    <w:p w:rsidR="00DD7A0D" w:rsidRPr="002F4067" w:rsidRDefault="00DD7A0D" w:rsidP="00DD7A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igni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.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ode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:  0 ‘***’ 0.001 ‘**’ 0.01 ‘*’ 0.05 ‘.’ 0.1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‘ ’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1</w:t>
      </w:r>
    </w:p>
    <w:p w:rsidR="00420091" w:rsidRPr="002F4067" w:rsidRDefault="00420091">
      <w:pPr>
        <w:rPr>
          <w:rFonts w:asciiTheme="majorHAnsi" w:hAnsiTheme="majorHAnsi" w:cs="Times New Roman"/>
          <w:sz w:val="24"/>
          <w:szCs w:val="24"/>
        </w:rPr>
      </w:pPr>
    </w:p>
    <w:p w:rsidR="00F2085F" w:rsidRPr="002F4067" w:rsidRDefault="00420091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(</w:t>
      </w:r>
      <w:r w:rsidR="007F31A7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4</w:t>
      </w: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)  </w:t>
      </w:r>
      <w:r w:rsidR="00F2085F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Prey Age</w:t>
      </w: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 </w:t>
      </w:r>
      <w:r w:rsidR="00F2085F"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group</w:t>
      </w:r>
    </w:p>
    <w:p w:rsidR="0033159E" w:rsidRPr="002F4067" w:rsidRDefault="0033159E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Response: 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A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 group</w:t>
      </w:r>
    </w:p>
    <w:p w:rsidR="0033159E" w:rsidRPr="002F4067" w:rsidRDefault="0033159E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 xml:space="preserve"> </w:t>
      </w: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.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.Dev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Deviance   </w:t>
      </w: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r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&gt;Chi)  </w:t>
      </w:r>
    </w:p>
    <w:p w:rsidR="0033159E" w:rsidRPr="002F4067" w:rsidRDefault="004E5DC2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:domwild</w:t>
      </w:r>
      <w:proofErr w:type="spellEnd"/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 xml:space="preserve">   2        22    15.0122      -1    -5.4274      0.01982 *</w:t>
      </w:r>
    </w:p>
    <w:p w:rsidR="0033159E" w:rsidRPr="002F4067" w:rsidRDefault="008037E0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:zone</w:t>
      </w:r>
      <w:proofErr w:type="spellEnd"/>
      <w:r w:rsidR="0033159E" w:rsidRPr="002F4067">
        <w:rPr>
          <w:rFonts w:asciiTheme="majorHAnsi" w:hAnsiTheme="majorHAnsi"/>
          <w:sz w:val="24"/>
          <w:szCs w:val="24"/>
        </w:rPr>
        <w:tab/>
      </w:r>
      <w:r w:rsidR="0033159E" w:rsidRPr="002F4067">
        <w:rPr>
          <w:rFonts w:asciiTheme="majorHAnsi" w:hAnsiTheme="majorHAnsi"/>
          <w:sz w:val="24"/>
          <w:szCs w:val="24"/>
        </w:rPr>
        <w:tab/>
        <w:t xml:space="preserve">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2        22    13.4381</w:t>
      </w:r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 </w:t>
      </w:r>
      <w:r w:rsidR="0033159E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1    -3.8533      0.04965 *</w:t>
      </w:r>
    </w:p>
    <w:p w:rsidR="008037E0" w:rsidRPr="002F4067" w:rsidRDefault="008037E0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 xml:space="preserve">   2        23    18.9911      </w:t>
      </w:r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-2    -9.4063      0.009066 **</w:t>
      </w:r>
    </w:p>
    <w:p w:rsidR="003B422D" w:rsidRPr="002F4067" w:rsidRDefault="008037E0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: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 xml:space="preserve">   2        23    16.5089       -2   -6.9242     </w:t>
      </w:r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0.03136 *</w:t>
      </w:r>
    </w:p>
    <w:p w:rsidR="003B422D" w:rsidRPr="002F4067" w:rsidRDefault="003B422D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omwild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</w:t>
      </w:r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as</w:t>
      </w:r>
      <w:proofErr w:type="spellEnd"/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7F31A7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 xml:space="preserve">   2        23    18.0732  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-2    -8.4885      0.01435 *</w:t>
      </w:r>
    </w:p>
    <w:p w:rsidR="00AC5997" w:rsidRPr="002F4067" w:rsidRDefault="00AC5997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AC5997" w:rsidRPr="002F4067" w:rsidRDefault="00AC5997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igni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.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ode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:  0 ‘***’ 0.001 ‘**’ 0.01 ‘*’ 0.05 ‘.’ 0.1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‘ ’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1</w:t>
      </w:r>
    </w:p>
    <w:p w:rsidR="00AC5997" w:rsidRPr="002F4067" w:rsidRDefault="00AC5997" w:rsidP="004E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7F31A7" w:rsidRPr="002F4067" w:rsidRDefault="007F31A7">
      <w:pPr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(5) Water</w:t>
      </w:r>
    </w:p>
    <w:p w:rsidR="007F31A7" w:rsidRPr="002F4067" w:rsidRDefault="007F31A7" w:rsidP="007F31A7">
      <w:pPr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Response: 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y</w:t>
      </w:r>
      <w:r w:rsidR="007C650B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(Wild/Domestic)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            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Deviance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.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Resid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. </w:t>
      </w: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ev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r</w:t>
      </w:r>
      <w:proofErr w:type="spellEnd"/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(&gt;Chi)   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NULL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 xml:space="preserve">43    194.605             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   14.094        42    180.511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1739 ***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   80.130        41    100.381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&lt; 2.2e-16 ***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   13.989        40     86.392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1839 ***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   12.929        38     73.463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15575 **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    0.314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37     73.149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5754047   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    7.398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36     65.752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65304 **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   17.643        34     48.108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0.0001475 ***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   10.172        33     37.936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014259 **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    1.701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31     36.235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4272070   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    0.714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9     35.521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6997409   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ex: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2    3.282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7     32.240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1938148    </w:t>
      </w:r>
    </w:p>
    <w:p w:rsidR="007F31A7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zone: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gen:seas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 2    6.494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5     25.745</w:t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="009924C4"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0.0388828 *  </w:t>
      </w:r>
    </w:p>
    <w:p w:rsidR="00173B92" w:rsidRPr="002F4067" w:rsidRDefault="007F31A7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spellStart"/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Signif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.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odes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:  0 ‘***’ 0.001 ‘**’ 0.01 ‘*’ 0.05 ‘.’ 0.1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‘ ’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1</w:t>
      </w:r>
    </w:p>
    <w:p w:rsidR="00173B92" w:rsidRPr="002F4067" w:rsidRDefault="00173B92" w:rsidP="007F31A7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(6) Fisher exact test comparison </w:t>
      </w:r>
      <w:proofErr w:type="gramStart"/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>scat</w:t>
      </w:r>
      <w:proofErr w:type="gramEnd"/>
      <w:r w:rsidRPr="002F4067">
        <w:rPr>
          <w:rFonts w:asciiTheme="majorHAnsi" w:eastAsia="Times New Roman" w:hAnsiTheme="majorHAnsi" w:cs="Times New Roman"/>
          <w:b/>
          <w:sz w:val="24"/>
          <w:szCs w:val="24"/>
          <w:lang w:val="en-US" w:eastAsia="nl-NL"/>
        </w:rPr>
        <w:t xml:space="preserve"> and kill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&gt; x&lt;-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as.matrix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c(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3,20,12,162,5,0))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lastRenderedPageBreak/>
        <w:t xml:space="preserve">&gt;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im(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x) &lt;-c(3,2)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&gt; 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x</w:t>
      </w:r>
      <w:proofErr w:type="gramEnd"/>
    </w:p>
    <w:p w:rsidR="00173B92" w:rsidRPr="002F4067" w:rsidRDefault="00173B92" w:rsidP="00173B92">
      <w:pPr>
        <w:spacing w:after="0"/>
        <w:ind w:firstLine="72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[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,1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] [</w:t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,2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]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[1,]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</w: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43  162</w:t>
      </w:r>
      <w:proofErr w:type="gramEnd"/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[2,]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20    5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[3,]</w:t>
      </w: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ab/>
        <w:t>12    0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&gt; </w:t>
      </w:r>
      <w:proofErr w:type="spell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fisher.test</w:t>
      </w:r>
      <w:proofErr w:type="spell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(x)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Fisher's Exact Test for Count Data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data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:  x</w:t>
      </w:r>
    </w:p>
    <w:p w:rsidR="00173B92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p-value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= 1.227e-14</w:t>
      </w:r>
    </w:p>
    <w:p w:rsidR="00AC5997" w:rsidRPr="002F4067" w:rsidRDefault="00173B92" w:rsidP="00173B92">
      <w:pPr>
        <w:spacing w:after="0"/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</w:pPr>
      <w:proofErr w:type="gramStart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>alternative</w:t>
      </w:r>
      <w:proofErr w:type="gramEnd"/>
      <w:r w:rsidRPr="002F4067">
        <w:rPr>
          <w:rFonts w:asciiTheme="majorHAnsi" w:eastAsia="Times New Roman" w:hAnsiTheme="majorHAnsi" w:cs="Times New Roman"/>
          <w:sz w:val="24"/>
          <w:szCs w:val="24"/>
          <w:lang w:val="en-US" w:eastAsia="nl-NL"/>
        </w:rPr>
        <w:t xml:space="preserve"> hypothesis: two. Sided</w:t>
      </w:r>
    </w:p>
    <w:sectPr w:rsidR="00AC5997" w:rsidRPr="002F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25053"/>
    <w:multiLevelType w:val="multilevel"/>
    <w:tmpl w:val="6B4E2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sbAwMjA3NLEwMDNW0lEKTi0uzszPAymwrAUA5rGAgywAAAA="/>
  </w:docVars>
  <w:rsids>
    <w:rsidRoot w:val="00231F97"/>
    <w:rsid w:val="000031C3"/>
    <w:rsid w:val="00004C11"/>
    <w:rsid w:val="00005A14"/>
    <w:rsid w:val="00006FC1"/>
    <w:rsid w:val="00010C68"/>
    <w:rsid w:val="00012755"/>
    <w:rsid w:val="00013E48"/>
    <w:rsid w:val="00034B02"/>
    <w:rsid w:val="000355C4"/>
    <w:rsid w:val="00037ADF"/>
    <w:rsid w:val="00044D7E"/>
    <w:rsid w:val="00047F8F"/>
    <w:rsid w:val="000549D1"/>
    <w:rsid w:val="00061D9B"/>
    <w:rsid w:val="00062B24"/>
    <w:rsid w:val="00070BC6"/>
    <w:rsid w:val="00076CFD"/>
    <w:rsid w:val="00086327"/>
    <w:rsid w:val="00091EFD"/>
    <w:rsid w:val="00092BCB"/>
    <w:rsid w:val="00094970"/>
    <w:rsid w:val="00095F65"/>
    <w:rsid w:val="00095F8E"/>
    <w:rsid w:val="000977A9"/>
    <w:rsid w:val="000A0871"/>
    <w:rsid w:val="000B5F9E"/>
    <w:rsid w:val="000C2D2F"/>
    <w:rsid w:val="000C3FA0"/>
    <w:rsid w:val="000C471D"/>
    <w:rsid w:val="000D55FA"/>
    <w:rsid w:val="000E259C"/>
    <w:rsid w:val="000E4AFF"/>
    <w:rsid w:val="000E739B"/>
    <w:rsid w:val="000F07AC"/>
    <w:rsid w:val="000F0832"/>
    <w:rsid w:val="00106AA1"/>
    <w:rsid w:val="00106CA2"/>
    <w:rsid w:val="00115DD0"/>
    <w:rsid w:val="0012311A"/>
    <w:rsid w:val="00142DC2"/>
    <w:rsid w:val="0015018F"/>
    <w:rsid w:val="00151DE4"/>
    <w:rsid w:val="0015678C"/>
    <w:rsid w:val="00162810"/>
    <w:rsid w:val="001726B0"/>
    <w:rsid w:val="00173B92"/>
    <w:rsid w:val="001919FE"/>
    <w:rsid w:val="00196164"/>
    <w:rsid w:val="001B3AF9"/>
    <w:rsid w:val="001C1321"/>
    <w:rsid w:val="001E3505"/>
    <w:rsid w:val="001F1722"/>
    <w:rsid w:val="001F2122"/>
    <w:rsid w:val="001F2DF4"/>
    <w:rsid w:val="001F6A98"/>
    <w:rsid w:val="00203C91"/>
    <w:rsid w:val="002043D1"/>
    <w:rsid w:val="002138A1"/>
    <w:rsid w:val="00217688"/>
    <w:rsid w:val="00222D2A"/>
    <w:rsid w:val="00231F97"/>
    <w:rsid w:val="00241007"/>
    <w:rsid w:val="002440C0"/>
    <w:rsid w:val="0025226C"/>
    <w:rsid w:val="0025781F"/>
    <w:rsid w:val="002629F7"/>
    <w:rsid w:val="00267C1C"/>
    <w:rsid w:val="00274C25"/>
    <w:rsid w:val="00283054"/>
    <w:rsid w:val="00294AA4"/>
    <w:rsid w:val="002A6035"/>
    <w:rsid w:val="002A6F27"/>
    <w:rsid w:val="002B1B3F"/>
    <w:rsid w:val="002B59CB"/>
    <w:rsid w:val="002B5B6E"/>
    <w:rsid w:val="002C3FFA"/>
    <w:rsid w:val="002E6F38"/>
    <w:rsid w:val="002F4067"/>
    <w:rsid w:val="002F6438"/>
    <w:rsid w:val="002F7B67"/>
    <w:rsid w:val="002F7CC1"/>
    <w:rsid w:val="00301048"/>
    <w:rsid w:val="00303991"/>
    <w:rsid w:val="00307742"/>
    <w:rsid w:val="003117C9"/>
    <w:rsid w:val="0033159E"/>
    <w:rsid w:val="00333BD6"/>
    <w:rsid w:val="0034590B"/>
    <w:rsid w:val="00374EA2"/>
    <w:rsid w:val="00375551"/>
    <w:rsid w:val="00382F0A"/>
    <w:rsid w:val="003833F5"/>
    <w:rsid w:val="0038651C"/>
    <w:rsid w:val="0038748D"/>
    <w:rsid w:val="00387A69"/>
    <w:rsid w:val="0039611C"/>
    <w:rsid w:val="003A1DD8"/>
    <w:rsid w:val="003A2AE6"/>
    <w:rsid w:val="003A32F2"/>
    <w:rsid w:val="003A7B0E"/>
    <w:rsid w:val="003B131B"/>
    <w:rsid w:val="003B21CE"/>
    <w:rsid w:val="003B422D"/>
    <w:rsid w:val="003D2AFC"/>
    <w:rsid w:val="003E3311"/>
    <w:rsid w:val="003F1299"/>
    <w:rsid w:val="0040499D"/>
    <w:rsid w:val="0041317A"/>
    <w:rsid w:val="00415D13"/>
    <w:rsid w:val="00420091"/>
    <w:rsid w:val="00423266"/>
    <w:rsid w:val="00425C71"/>
    <w:rsid w:val="0043172C"/>
    <w:rsid w:val="0044566E"/>
    <w:rsid w:val="004521AA"/>
    <w:rsid w:val="00455E37"/>
    <w:rsid w:val="00460AE0"/>
    <w:rsid w:val="004621F6"/>
    <w:rsid w:val="00462B6C"/>
    <w:rsid w:val="004758A4"/>
    <w:rsid w:val="00477349"/>
    <w:rsid w:val="00477BCC"/>
    <w:rsid w:val="00481F67"/>
    <w:rsid w:val="0049087B"/>
    <w:rsid w:val="00494124"/>
    <w:rsid w:val="004A4A39"/>
    <w:rsid w:val="004C12E1"/>
    <w:rsid w:val="004D3AFF"/>
    <w:rsid w:val="004D4579"/>
    <w:rsid w:val="004E45FA"/>
    <w:rsid w:val="004E5DC2"/>
    <w:rsid w:val="004E78C6"/>
    <w:rsid w:val="004F09E8"/>
    <w:rsid w:val="004F2310"/>
    <w:rsid w:val="004F483D"/>
    <w:rsid w:val="005075F2"/>
    <w:rsid w:val="00513C57"/>
    <w:rsid w:val="00516C12"/>
    <w:rsid w:val="00523051"/>
    <w:rsid w:val="00525836"/>
    <w:rsid w:val="00531C15"/>
    <w:rsid w:val="00535711"/>
    <w:rsid w:val="00537CE6"/>
    <w:rsid w:val="005506A5"/>
    <w:rsid w:val="005745D8"/>
    <w:rsid w:val="00580610"/>
    <w:rsid w:val="00586224"/>
    <w:rsid w:val="00592382"/>
    <w:rsid w:val="00592CE7"/>
    <w:rsid w:val="005A46A0"/>
    <w:rsid w:val="005B2413"/>
    <w:rsid w:val="005B2873"/>
    <w:rsid w:val="005B665F"/>
    <w:rsid w:val="005B7A97"/>
    <w:rsid w:val="005C1A41"/>
    <w:rsid w:val="005C28E1"/>
    <w:rsid w:val="005C3BB8"/>
    <w:rsid w:val="00601118"/>
    <w:rsid w:val="00602652"/>
    <w:rsid w:val="00612430"/>
    <w:rsid w:val="006168E5"/>
    <w:rsid w:val="006317E6"/>
    <w:rsid w:val="006328E2"/>
    <w:rsid w:val="00642C4C"/>
    <w:rsid w:val="00654EBE"/>
    <w:rsid w:val="00657AA9"/>
    <w:rsid w:val="006664D6"/>
    <w:rsid w:val="0067074D"/>
    <w:rsid w:val="00671C3B"/>
    <w:rsid w:val="006720C6"/>
    <w:rsid w:val="0067404D"/>
    <w:rsid w:val="006761DB"/>
    <w:rsid w:val="0068114A"/>
    <w:rsid w:val="006834E7"/>
    <w:rsid w:val="006933DB"/>
    <w:rsid w:val="006B4960"/>
    <w:rsid w:val="006B75A9"/>
    <w:rsid w:val="006B7D93"/>
    <w:rsid w:val="006C2849"/>
    <w:rsid w:val="006C2EE6"/>
    <w:rsid w:val="006D2841"/>
    <w:rsid w:val="007046AF"/>
    <w:rsid w:val="00710E0E"/>
    <w:rsid w:val="00725536"/>
    <w:rsid w:val="007334B3"/>
    <w:rsid w:val="00733F5D"/>
    <w:rsid w:val="007346EF"/>
    <w:rsid w:val="00737417"/>
    <w:rsid w:val="00744D86"/>
    <w:rsid w:val="00753179"/>
    <w:rsid w:val="00754393"/>
    <w:rsid w:val="00754AA7"/>
    <w:rsid w:val="00755153"/>
    <w:rsid w:val="007603CF"/>
    <w:rsid w:val="00763077"/>
    <w:rsid w:val="007748E0"/>
    <w:rsid w:val="007870D6"/>
    <w:rsid w:val="00797C5D"/>
    <w:rsid w:val="007A5962"/>
    <w:rsid w:val="007A7B6E"/>
    <w:rsid w:val="007B1B16"/>
    <w:rsid w:val="007B53AA"/>
    <w:rsid w:val="007B5A62"/>
    <w:rsid w:val="007B5B7A"/>
    <w:rsid w:val="007C1F36"/>
    <w:rsid w:val="007C650B"/>
    <w:rsid w:val="007D44D1"/>
    <w:rsid w:val="007D4D19"/>
    <w:rsid w:val="007D7E56"/>
    <w:rsid w:val="007E33EE"/>
    <w:rsid w:val="007E7534"/>
    <w:rsid w:val="007F00D2"/>
    <w:rsid w:val="007F31A7"/>
    <w:rsid w:val="007F79AB"/>
    <w:rsid w:val="008037E0"/>
    <w:rsid w:val="008116F0"/>
    <w:rsid w:val="0081644F"/>
    <w:rsid w:val="0082010E"/>
    <w:rsid w:val="008214F6"/>
    <w:rsid w:val="00827624"/>
    <w:rsid w:val="00836369"/>
    <w:rsid w:val="008441E9"/>
    <w:rsid w:val="0086419C"/>
    <w:rsid w:val="008670F4"/>
    <w:rsid w:val="008862C5"/>
    <w:rsid w:val="008A64C9"/>
    <w:rsid w:val="008B4A0B"/>
    <w:rsid w:val="008C6BFA"/>
    <w:rsid w:val="008E14D0"/>
    <w:rsid w:val="008E7445"/>
    <w:rsid w:val="008F091B"/>
    <w:rsid w:val="0091048C"/>
    <w:rsid w:val="00920829"/>
    <w:rsid w:val="00922368"/>
    <w:rsid w:val="00924B90"/>
    <w:rsid w:val="00927302"/>
    <w:rsid w:val="009451BF"/>
    <w:rsid w:val="009455B8"/>
    <w:rsid w:val="0095002B"/>
    <w:rsid w:val="00963A94"/>
    <w:rsid w:val="009640B6"/>
    <w:rsid w:val="00971916"/>
    <w:rsid w:val="00972841"/>
    <w:rsid w:val="009757F1"/>
    <w:rsid w:val="00984FA2"/>
    <w:rsid w:val="0099219C"/>
    <w:rsid w:val="009924C4"/>
    <w:rsid w:val="009A1BA3"/>
    <w:rsid w:val="009C52F9"/>
    <w:rsid w:val="009D353D"/>
    <w:rsid w:val="009D45F0"/>
    <w:rsid w:val="009D46E1"/>
    <w:rsid w:val="009E3A31"/>
    <w:rsid w:val="00A00C2C"/>
    <w:rsid w:val="00A02671"/>
    <w:rsid w:val="00A04612"/>
    <w:rsid w:val="00A10724"/>
    <w:rsid w:val="00A13828"/>
    <w:rsid w:val="00A264B4"/>
    <w:rsid w:val="00A54D30"/>
    <w:rsid w:val="00A60071"/>
    <w:rsid w:val="00A625FF"/>
    <w:rsid w:val="00A66924"/>
    <w:rsid w:val="00A828B9"/>
    <w:rsid w:val="00A936B7"/>
    <w:rsid w:val="00AA09A7"/>
    <w:rsid w:val="00AC35CE"/>
    <w:rsid w:val="00AC5997"/>
    <w:rsid w:val="00AD41FC"/>
    <w:rsid w:val="00AF1D46"/>
    <w:rsid w:val="00B134BD"/>
    <w:rsid w:val="00B16A91"/>
    <w:rsid w:val="00B21279"/>
    <w:rsid w:val="00B23D42"/>
    <w:rsid w:val="00B257A2"/>
    <w:rsid w:val="00B25A74"/>
    <w:rsid w:val="00B276B3"/>
    <w:rsid w:val="00B415A1"/>
    <w:rsid w:val="00B464D5"/>
    <w:rsid w:val="00B53964"/>
    <w:rsid w:val="00B556A6"/>
    <w:rsid w:val="00B56825"/>
    <w:rsid w:val="00B861B8"/>
    <w:rsid w:val="00BA3D04"/>
    <w:rsid w:val="00BA7BBA"/>
    <w:rsid w:val="00BB2FF4"/>
    <w:rsid w:val="00BC3F35"/>
    <w:rsid w:val="00BC6B2A"/>
    <w:rsid w:val="00BF1803"/>
    <w:rsid w:val="00C05503"/>
    <w:rsid w:val="00C121F9"/>
    <w:rsid w:val="00C143F4"/>
    <w:rsid w:val="00C15376"/>
    <w:rsid w:val="00C40F7A"/>
    <w:rsid w:val="00C45A8F"/>
    <w:rsid w:val="00C5468B"/>
    <w:rsid w:val="00C57AB3"/>
    <w:rsid w:val="00C719A1"/>
    <w:rsid w:val="00C757DA"/>
    <w:rsid w:val="00C805EB"/>
    <w:rsid w:val="00CA0D4A"/>
    <w:rsid w:val="00CA7517"/>
    <w:rsid w:val="00CB0FE6"/>
    <w:rsid w:val="00CB5367"/>
    <w:rsid w:val="00CC3C6E"/>
    <w:rsid w:val="00CD112C"/>
    <w:rsid w:val="00CD3B3E"/>
    <w:rsid w:val="00CD6000"/>
    <w:rsid w:val="00CE1606"/>
    <w:rsid w:val="00CE28C8"/>
    <w:rsid w:val="00CF23DA"/>
    <w:rsid w:val="00D002FE"/>
    <w:rsid w:val="00D02E85"/>
    <w:rsid w:val="00D03A98"/>
    <w:rsid w:val="00D05039"/>
    <w:rsid w:val="00D14333"/>
    <w:rsid w:val="00D15C0C"/>
    <w:rsid w:val="00D20D38"/>
    <w:rsid w:val="00D365AF"/>
    <w:rsid w:val="00D446A9"/>
    <w:rsid w:val="00D51B67"/>
    <w:rsid w:val="00D55E51"/>
    <w:rsid w:val="00D61298"/>
    <w:rsid w:val="00D63ADA"/>
    <w:rsid w:val="00D72D29"/>
    <w:rsid w:val="00D75FCB"/>
    <w:rsid w:val="00D915C4"/>
    <w:rsid w:val="00D93137"/>
    <w:rsid w:val="00D937D6"/>
    <w:rsid w:val="00D93CA3"/>
    <w:rsid w:val="00D94D74"/>
    <w:rsid w:val="00DA0E51"/>
    <w:rsid w:val="00DB6C5D"/>
    <w:rsid w:val="00DC1298"/>
    <w:rsid w:val="00DC227D"/>
    <w:rsid w:val="00DC5394"/>
    <w:rsid w:val="00DC68B4"/>
    <w:rsid w:val="00DD6CCA"/>
    <w:rsid w:val="00DD7A0D"/>
    <w:rsid w:val="00DE449B"/>
    <w:rsid w:val="00DF020B"/>
    <w:rsid w:val="00DF7596"/>
    <w:rsid w:val="00E15B8C"/>
    <w:rsid w:val="00E212CE"/>
    <w:rsid w:val="00E24279"/>
    <w:rsid w:val="00E26B7B"/>
    <w:rsid w:val="00E32E85"/>
    <w:rsid w:val="00E527D4"/>
    <w:rsid w:val="00E52C9D"/>
    <w:rsid w:val="00E85D14"/>
    <w:rsid w:val="00E93A80"/>
    <w:rsid w:val="00EA0C01"/>
    <w:rsid w:val="00EB4E60"/>
    <w:rsid w:val="00EB7BB4"/>
    <w:rsid w:val="00EB7E5C"/>
    <w:rsid w:val="00ED3BB5"/>
    <w:rsid w:val="00ED7A25"/>
    <w:rsid w:val="00EF0638"/>
    <w:rsid w:val="00EF17AF"/>
    <w:rsid w:val="00EF7A70"/>
    <w:rsid w:val="00F0233A"/>
    <w:rsid w:val="00F15448"/>
    <w:rsid w:val="00F15F5B"/>
    <w:rsid w:val="00F17B7D"/>
    <w:rsid w:val="00F2085F"/>
    <w:rsid w:val="00F27CDF"/>
    <w:rsid w:val="00F41590"/>
    <w:rsid w:val="00F417F5"/>
    <w:rsid w:val="00F47DFD"/>
    <w:rsid w:val="00F51DF0"/>
    <w:rsid w:val="00F5787D"/>
    <w:rsid w:val="00F65EA4"/>
    <w:rsid w:val="00F74964"/>
    <w:rsid w:val="00F75256"/>
    <w:rsid w:val="00F84205"/>
    <w:rsid w:val="00F84332"/>
    <w:rsid w:val="00F916A5"/>
    <w:rsid w:val="00FA223B"/>
    <w:rsid w:val="00FA2BF7"/>
    <w:rsid w:val="00FA457B"/>
    <w:rsid w:val="00FC1AAA"/>
    <w:rsid w:val="00FE0C10"/>
    <w:rsid w:val="00FE7697"/>
    <w:rsid w:val="00FF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EE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EE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khar Kolipaka</dc:creator>
  <cp:lastModifiedBy>Gebruiker</cp:lastModifiedBy>
  <cp:revision>6</cp:revision>
  <cp:lastPrinted>2016-08-25T15:34:00Z</cp:lastPrinted>
  <dcterms:created xsi:type="dcterms:W3CDTF">2017-02-20T20:20:00Z</dcterms:created>
  <dcterms:modified xsi:type="dcterms:W3CDTF">2017-03-20T13:56:00Z</dcterms:modified>
</cp:coreProperties>
</file>